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672DF3" w14:textId="77777777" w:rsidR="00262775" w:rsidRPr="00B24634" w:rsidRDefault="00262775" w:rsidP="00262775">
      <w:pPr>
        <w:outlineLvl w:val="3"/>
        <w:rPr>
          <w:b/>
          <w:bCs/>
          <w:color w:val="000000"/>
          <w:bdr w:val="none" w:sz="0" w:space="0" w:color="auto" w:frame="1"/>
        </w:rPr>
      </w:pPr>
      <w:bookmarkStart w:id="0" w:name="_GoBack"/>
      <w:bookmarkEnd w:id="0"/>
      <w:r w:rsidRPr="00B24634">
        <w:rPr>
          <w:b/>
          <w:bCs/>
          <w:color w:val="000000"/>
          <w:bdr w:val="none" w:sz="0" w:space="0" w:color="auto" w:frame="1"/>
        </w:rPr>
        <w:t>SURVEY</w:t>
      </w:r>
    </w:p>
    <w:p w14:paraId="1E5AAA15" w14:textId="77777777" w:rsidR="00262775" w:rsidRPr="00B24634" w:rsidRDefault="00262775" w:rsidP="00262775">
      <w:pPr>
        <w:outlineLvl w:val="3"/>
        <w:rPr>
          <w:b/>
          <w:bCs/>
          <w:color w:val="000000"/>
          <w:bdr w:val="none" w:sz="0" w:space="0" w:color="auto" w:frame="1"/>
        </w:rPr>
      </w:pPr>
    </w:p>
    <w:p w14:paraId="173BA333" w14:textId="77777777" w:rsidR="00262775" w:rsidRPr="00B24634" w:rsidRDefault="00262775" w:rsidP="00262775">
      <w:pPr>
        <w:outlineLvl w:val="3"/>
        <w:rPr>
          <w:b/>
          <w:bCs/>
          <w:color w:val="000000"/>
        </w:rPr>
      </w:pPr>
      <w:r w:rsidRPr="00B24634">
        <w:rPr>
          <w:b/>
          <w:bCs/>
          <w:color w:val="000000"/>
          <w:bdr w:val="none" w:sz="0" w:space="0" w:color="auto" w:frame="1"/>
        </w:rPr>
        <w:t>1. How many years have you been performing surgery?</w:t>
      </w:r>
    </w:p>
    <w:p w14:paraId="65F09E83" w14:textId="77777777" w:rsidR="00262775" w:rsidRPr="00B24634" w:rsidRDefault="00262775" w:rsidP="00262775">
      <w:pPr>
        <w:rPr>
          <w:color w:val="000000"/>
        </w:rPr>
      </w:pPr>
      <w:r w:rsidRPr="00B24634">
        <w:rPr>
          <w:color w:val="000000"/>
          <w:bdr w:val="none" w:sz="0" w:space="0" w:color="auto" w:frame="1"/>
        </w:rPr>
        <w:t>&lt;5 </w:t>
      </w:r>
    </w:p>
    <w:p w14:paraId="5AFDF043" w14:textId="77777777" w:rsidR="00262775" w:rsidRPr="00B24634" w:rsidRDefault="00262775" w:rsidP="00262775">
      <w:pPr>
        <w:rPr>
          <w:color w:val="000000"/>
        </w:rPr>
      </w:pPr>
      <w:r w:rsidRPr="00B24634">
        <w:rPr>
          <w:color w:val="000000"/>
          <w:bdr w:val="none" w:sz="0" w:space="0" w:color="auto" w:frame="1"/>
        </w:rPr>
        <w:t>5-10</w:t>
      </w:r>
    </w:p>
    <w:p w14:paraId="5AF73106" w14:textId="77777777" w:rsidR="00262775" w:rsidRPr="00B24634" w:rsidRDefault="00262775" w:rsidP="00262775">
      <w:pPr>
        <w:rPr>
          <w:color w:val="000000"/>
        </w:rPr>
      </w:pPr>
      <w:r w:rsidRPr="00B24634">
        <w:rPr>
          <w:color w:val="000000"/>
          <w:bdr w:val="none" w:sz="0" w:space="0" w:color="auto" w:frame="1"/>
        </w:rPr>
        <w:t>11-20</w:t>
      </w:r>
    </w:p>
    <w:p w14:paraId="5820A897" w14:textId="77777777" w:rsidR="00262775" w:rsidRPr="00B24634" w:rsidRDefault="00262775" w:rsidP="00262775">
      <w:pPr>
        <w:rPr>
          <w:color w:val="000000"/>
        </w:rPr>
      </w:pPr>
      <w:r w:rsidRPr="00B24634">
        <w:rPr>
          <w:color w:val="000000"/>
          <w:bdr w:val="none" w:sz="0" w:space="0" w:color="auto" w:frame="1"/>
        </w:rPr>
        <w:t>21-30</w:t>
      </w:r>
    </w:p>
    <w:p w14:paraId="77F09AE5" w14:textId="77777777" w:rsidR="00262775" w:rsidRPr="00B24634" w:rsidRDefault="00262775" w:rsidP="00262775">
      <w:pPr>
        <w:rPr>
          <w:color w:val="000000"/>
          <w:bdr w:val="none" w:sz="0" w:space="0" w:color="auto" w:frame="1"/>
        </w:rPr>
      </w:pPr>
      <w:r w:rsidRPr="00B24634">
        <w:rPr>
          <w:color w:val="000000"/>
          <w:bdr w:val="none" w:sz="0" w:space="0" w:color="auto" w:frame="1"/>
        </w:rPr>
        <w:t>&gt;30</w:t>
      </w:r>
    </w:p>
    <w:p w14:paraId="64732E90" w14:textId="77777777" w:rsidR="00262775" w:rsidRPr="00B24634" w:rsidRDefault="00262775" w:rsidP="00262775">
      <w:pPr>
        <w:rPr>
          <w:color w:val="000000"/>
        </w:rPr>
      </w:pPr>
    </w:p>
    <w:p w14:paraId="31CE2F64" w14:textId="77777777" w:rsidR="00262775" w:rsidRPr="00B24634" w:rsidRDefault="00262775" w:rsidP="00262775">
      <w:pPr>
        <w:pStyle w:val="Heading4"/>
        <w:spacing w:before="0" w:after="0"/>
        <w:rPr>
          <w:color w:val="000000"/>
        </w:rPr>
      </w:pPr>
      <w:r w:rsidRPr="00B24634">
        <w:rPr>
          <w:rStyle w:val="question-number"/>
          <w:color w:val="000000"/>
          <w:bdr w:val="none" w:sz="0" w:space="0" w:color="auto" w:frame="1"/>
        </w:rPr>
        <w:t>2</w:t>
      </w:r>
      <w:r w:rsidRPr="00B24634">
        <w:rPr>
          <w:rStyle w:val="question-dot"/>
          <w:color w:val="000000"/>
          <w:bdr w:val="none" w:sz="0" w:space="0" w:color="auto" w:frame="1"/>
        </w:rPr>
        <w:t>.</w:t>
      </w:r>
      <w:r w:rsidRPr="00B24634">
        <w:rPr>
          <w:rStyle w:val="apple-converted-space"/>
          <w:color w:val="000000"/>
          <w:bdr w:val="none" w:sz="0" w:space="0" w:color="auto" w:frame="1"/>
        </w:rPr>
        <w:t> </w:t>
      </w:r>
      <w:r w:rsidRPr="00B24634">
        <w:rPr>
          <w:rStyle w:val="user-generated"/>
          <w:color w:val="000000"/>
          <w:bdr w:val="none" w:sz="0" w:space="0" w:color="auto" w:frame="1"/>
        </w:rPr>
        <w:t>What is your surgical subspecialty?</w:t>
      </w:r>
    </w:p>
    <w:p w14:paraId="4DFCEA71" w14:textId="77777777" w:rsidR="00262775" w:rsidRPr="00B24634" w:rsidRDefault="00262775" w:rsidP="00262775">
      <w:pPr>
        <w:rPr>
          <w:rStyle w:val="apple-converted-space"/>
          <w:color w:val="000000"/>
        </w:rPr>
      </w:pPr>
      <w:r w:rsidRPr="00B24634">
        <w:rPr>
          <w:rStyle w:val="apple-converted-space"/>
          <w:color w:val="000000"/>
        </w:rPr>
        <w:t> </w:t>
      </w:r>
      <w:r w:rsidRPr="00B24634">
        <w:rPr>
          <w:color w:val="000000"/>
        </w:rPr>
        <w:t xml:space="preserve"> </w:t>
      </w:r>
      <w:r w:rsidRPr="00B24634">
        <w:rPr>
          <w:rStyle w:val="apple-converted-space"/>
          <w:color w:val="000000"/>
        </w:rPr>
        <w:t>  </w:t>
      </w:r>
      <w:r w:rsidRPr="00B24634">
        <w:rPr>
          <w:color w:val="000000"/>
        </w:rPr>
        <w:t xml:space="preserve"> </w:t>
      </w:r>
      <w:r w:rsidRPr="00B24634">
        <w:rPr>
          <w:rStyle w:val="apple-converted-space"/>
          <w:color w:val="000000"/>
        </w:rPr>
        <w:t>  </w:t>
      </w:r>
      <w:r w:rsidRPr="00B24634">
        <w:rPr>
          <w:color w:val="000000"/>
        </w:rPr>
        <w:t xml:space="preserve"> </w:t>
      </w:r>
      <w:r w:rsidRPr="00B24634">
        <w:rPr>
          <w:rStyle w:val="apple-converted-space"/>
          <w:color w:val="000000"/>
        </w:rPr>
        <w:t>   </w:t>
      </w:r>
      <w:r w:rsidRPr="00B24634">
        <w:rPr>
          <w:color w:val="000000"/>
        </w:rPr>
        <w:t xml:space="preserve"> </w:t>
      </w:r>
      <w:r w:rsidRPr="00B24634">
        <w:rPr>
          <w:rStyle w:val="apple-converted-space"/>
          <w:color w:val="000000"/>
        </w:rPr>
        <w:t>  </w:t>
      </w:r>
      <w:r w:rsidRPr="00B24634">
        <w:rPr>
          <w:color w:val="000000"/>
        </w:rPr>
        <w:t xml:space="preserve"> </w:t>
      </w:r>
      <w:r w:rsidRPr="00B24634">
        <w:rPr>
          <w:rStyle w:val="apple-converted-space"/>
          <w:color w:val="000000"/>
        </w:rPr>
        <w:t>  </w:t>
      </w:r>
      <w:r w:rsidRPr="00B24634">
        <w:rPr>
          <w:color w:val="000000"/>
        </w:rPr>
        <w:t xml:space="preserve"> </w:t>
      </w:r>
      <w:r w:rsidRPr="00B24634">
        <w:rPr>
          <w:rStyle w:val="apple-converted-space"/>
          <w:color w:val="000000"/>
        </w:rPr>
        <w:t>  </w:t>
      </w:r>
      <w:r w:rsidRPr="00B24634">
        <w:rPr>
          <w:color w:val="000000"/>
        </w:rPr>
        <w:t xml:space="preserve"> </w:t>
      </w:r>
      <w:r w:rsidRPr="00B24634">
        <w:rPr>
          <w:rStyle w:val="apple-converted-space"/>
          <w:color w:val="000000"/>
        </w:rPr>
        <w:t>  </w:t>
      </w:r>
      <w:r w:rsidRPr="00B24634">
        <w:rPr>
          <w:color w:val="000000"/>
        </w:rPr>
        <w:t xml:space="preserve"> </w:t>
      </w:r>
      <w:r w:rsidRPr="00B24634">
        <w:rPr>
          <w:rStyle w:val="apple-converted-space"/>
          <w:color w:val="000000"/>
        </w:rPr>
        <w:t>  </w:t>
      </w:r>
      <w:r w:rsidRPr="00B24634">
        <w:rPr>
          <w:color w:val="000000"/>
        </w:rPr>
        <w:t xml:space="preserve"> </w:t>
      </w:r>
      <w:r w:rsidRPr="00B24634">
        <w:rPr>
          <w:rStyle w:val="apple-converted-space"/>
          <w:color w:val="000000"/>
        </w:rPr>
        <w:t>  </w:t>
      </w:r>
      <w:r w:rsidRPr="00B24634">
        <w:rPr>
          <w:color w:val="000000"/>
        </w:rPr>
        <w:t xml:space="preserve"> </w:t>
      </w:r>
      <w:r w:rsidRPr="00B24634">
        <w:rPr>
          <w:rStyle w:val="apple-converted-space"/>
          <w:color w:val="000000"/>
        </w:rPr>
        <w:t>  </w:t>
      </w:r>
      <w:r w:rsidRPr="00B24634">
        <w:rPr>
          <w:color w:val="000000"/>
        </w:rPr>
        <w:t xml:space="preserve"> </w:t>
      </w:r>
      <w:r w:rsidRPr="00B24634">
        <w:rPr>
          <w:rStyle w:val="apple-converted-space"/>
          <w:color w:val="000000"/>
        </w:rPr>
        <w:t> </w:t>
      </w:r>
      <w:r w:rsidRPr="00B24634">
        <w:rPr>
          <w:color w:val="000000"/>
        </w:rPr>
        <w:t xml:space="preserve"> </w:t>
      </w:r>
      <w:r w:rsidRPr="00B24634">
        <w:rPr>
          <w:rStyle w:val="apple-converted-space"/>
          <w:color w:val="000000"/>
        </w:rPr>
        <w:t>  </w:t>
      </w:r>
      <w:r w:rsidRPr="00B24634">
        <w:rPr>
          <w:color w:val="000000"/>
        </w:rPr>
        <w:t xml:space="preserve"> </w:t>
      </w:r>
      <w:r w:rsidRPr="00B24634">
        <w:rPr>
          <w:rStyle w:val="apple-converted-space"/>
          <w:color w:val="000000"/>
        </w:rPr>
        <w:t>  </w:t>
      </w:r>
      <w:r w:rsidRPr="00B24634">
        <w:rPr>
          <w:color w:val="000000"/>
        </w:rPr>
        <w:t xml:space="preserve"> </w:t>
      </w:r>
      <w:r w:rsidRPr="00B24634">
        <w:rPr>
          <w:rStyle w:val="apple-converted-space"/>
          <w:color w:val="000000"/>
        </w:rPr>
        <w:t>  </w:t>
      </w:r>
      <w:r w:rsidRPr="00B24634">
        <w:rPr>
          <w:color w:val="000000"/>
        </w:rPr>
        <w:t xml:space="preserve"> </w:t>
      </w:r>
      <w:r w:rsidRPr="00B24634">
        <w:rPr>
          <w:rStyle w:val="apple-converted-space"/>
          <w:color w:val="000000"/>
        </w:rPr>
        <w:t>  </w:t>
      </w:r>
    </w:p>
    <w:p w14:paraId="7ABAC617" w14:textId="77777777" w:rsidR="00262775" w:rsidRPr="00B24634" w:rsidRDefault="00262775" w:rsidP="00262775">
      <w:pPr>
        <w:rPr>
          <w:color w:val="000000"/>
        </w:rPr>
      </w:pPr>
      <w:r w:rsidRPr="00B24634">
        <w:rPr>
          <w:noProof/>
          <w:color w:val="000000"/>
        </w:rPr>
        <w:drawing>
          <wp:inline distT="0" distB="0" distL="0" distR="0" wp14:anchorId="130CF375" wp14:editId="72E49975">
            <wp:extent cx="3149600" cy="457200"/>
            <wp:effectExtent l="0" t="0" r="0" b="0"/>
            <wp:docPr id="5" name="Picture 5" descr="A picture containing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screensho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9600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4E66C6" w14:textId="77777777" w:rsidR="00262775" w:rsidRPr="00B24634" w:rsidRDefault="00262775" w:rsidP="00262775">
      <w:pPr>
        <w:rPr>
          <w:color w:val="000000"/>
        </w:rPr>
      </w:pPr>
    </w:p>
    <w:p w14:paraId="5CC9B509" w14:textId="77777777" w:rsidR="00262775" w:rsidRPr="00B24634" w:rsidRDefault="00262775" w:rsidP="00262775">
      <w:pPr>
        <w:pStyle w:val="Heading4"/>
        <w:spacing w:before="0" w:after="0"/>
        <w:rPr>
          <w:color w:val="000000"/>
        </w:rPr>
      </w:pPr>
      <w:r w:rsidRPr="00B24634">
        <w:rPr>
          <w:rStyle w:val="question-number"/>
          <w:color w:val="000000"/>
          <w:bdr w:val="none" w:sz="0" w:space="0" w:color="auto" w:frame="1"/>
        </w:rPr>
        <w:t>3</w:t>
      </w:r>
      <w:r w:rsidRPr="00B24634">
        <w:rPr>
          <w:rStyle w:val="question-dot"/>
          <w:color w:val="000000"/>
          <w:bdr w:val="none" w:sz="0" w:space="0" w:color="auto" w:frame="1"/>
        </w:rPr>
        <w:t>.</w:t>
      </w:r>
      <w:r w:rsidRPr="00B24634">
        <w:rPr>
          <w:rStyle w:val="apple-converted-space"/>
          <w:color w:val="000000"/>
          <w:bdr w:val="none" w:sz="0" w:space="0" w:color="auto" w:frame="1"/>
        </w:rPr>
        <w:t> </w:t>
      </w:r>
      <w:r w:rsidRPr="00B24634">
        <w:rPr>
          <w:rStyle w:val="user-generated"/>
          <w:color w:val="000000"/>
          <w:bdr w:val="none" w:sz="0" w:space="0" w:color="auto" w:frame="1"/>
        </w:rPr>
        <w:t>What position do you most commonly take when operating?</w:t>
      </w:r>
    </w:p>
    <w:p w14:paraId="413304D1" w14:textId="77777777" w:rsidR="00262775" w:rsidRPr="00B24634" w:rsidRDefault="00262775" w:rsidP="00262775">
      <w:pPr>
        <w:rPr>
          <w:color w:val="000000"/>
        </w:rPr>
      </w:pPr>
      <w:r w:rsidRPr="00B24634">
        <w:rPr>
          <w:rStyle w:val="radio-button-label-text"/>
          <w:color w:val="000000"/>
          <w:bdr w:val="none" w:sz="0" w:space="0" w:color="auto" w:frame="1"/>
        </w:rPr>
        <w:t>Open surgery: standing</w:t>
      </w:r>
    </w:p>
    <w:p w14:paraId="5D4CAB01" w14:textId="77777777" w:rsidR="00262775" w:rsidRPr="00B24634" w:rsidRDefault="00262775" w:rsidP="00262775">
      <w:pPr>
        <w:rPr>
          <w:color w:val="000000"/>
        </w:rPr>
      </w:pPr>
      <w:r w:rsidRPr="00B24634">
        <w:rPr>
          <w:rStyle w:val="radio-button-label-text"/>
          <w:color w:val="000000"/>
          <w:bdr w:val="none" w:sz="0" w:space="0" w:color="auto" w:frame="1"/>
        </w:rPr>
        <w:t>Microscopic surgery: sitting</w:t>
      </w:r>
    </w:p>
    <w:p w14:paraId="61492079" w14:textId="77777777" w:rsidR="00262775" w:rsidRPr="00B24634" w:rsidRDefault="00262775" w:rsidP="00262775">
      <w:pPr>
        <w:rPr>
          <w:color w:val="000000"/>
        </w:rPr>
      </w:pPr>
      <w:r w:rsidRPr="00B24634">
        <w:rPr>
          <w:rStyle w:val="radio-button-label-text"/>
          <w:color w:val="000000"/>
          <w:bdr w:val="none" w:sz="0" w:space="0" w:color="auto" w:frame="1"/>
        </w:rPr>
        <w:t>Microscopic surgery: standing</w:t>
      </w:r>
    </w:p>
    <w:p w14:paraId="4D6FBD5D" w14:textId="77777777" w:rsidR="00262775" w:rsidRPr="00B24634" w:rsidRDefault="00262775" w:rsidP="00262775">
      <w:pPr>
        <w:rPr>
          <w:color w:val="000000"/>
        </w:rPr>
      </w:pPr>
      <w:r w:rsidRPr="00B24634">
        <w:rPr>
          <w:rStyle w:val="radio-button-label-text"/>
          <w:color w:val="000000"/>
          <w:bdr w:val="none" w:sz="0" w:space="0" w:color="auto" w:frame="1"/>
        </w:rPr>
        <w:t>Endoscopic surgery: sitting</w:t>
      </w:r>
    </w:p>
    <w:p w14:paraId="52C078D8" w14:textId="77777777" w:rsidR="00262775" w:rsidRPr="00B24634" w:rsidRDefault="00262775" w:rsidP="00262775">
      <w:pPr>
        <w:rPr>
          <w:color w:val="000000"/>
        </w:rPr>
      </w:pPr>
      <w:r w:rsidRPr="00B24634">
        <w:rPr>
          <w:rStyle w:val="radio-button-label-text"/>
          <w:color w:val="000000"/>
          <w:bdr w:val="none" w:sz="0" w:space="0" w:color="auto" w:frame="1"/>
        </w:rPr>
        <w:t>Endoscopic surgery: standing</w:t>
      </w:r>
    </w:p>
    <w:p w14:paraId="3CE8CB10" w14:textId="77777777" w:rsidR="00262775" w:rsidRPr="00B24634" w:rsidRDefault="00262775" w:rsidP="00262775">
      <w:pPr>
        <w:rPr>
          <w:color w:val="000000"/>
        </w:rPr>
      </w:pPr>
      <w:r w:rsidRPr="00B24634">
        <w:rPr>
          <w:rStyle w:val="radio-button-label-text"/>
          <w:color w:val="000000"/>
          <w:bdr w:val="none" w:sz="0" w:space="0" w:color="auto" w:frame="1"/>
        </w:rPr>
        <w:t>Robotic surgery: sitting at console </w:t>
      </w:r>
    </w:p>
    <w:p w14:paraId="49C3016C" w14:textId="77777777" w:rsidR="00262775" w:rsidRPr="00B24634" w:rsidRDefault="00262775" w:rsidP="00262775"/>
    <w:p w14:paraId="591A798E" w14:textId="77777777" w:rsidR="00262775" w:rsidRPr="00B24634" w:rsidRDefault="00262775" w:rsidP="00262775">
      <w:pPr>
        <w:pStyle w:val="Heading4"/>
        <w:spacing w:before="0" w:after="0"/>
        <w:rPr>
          <w:color w:val="000000"/>
        </w:rPr>
      </w:pPr>
      <w:r w:rsidRPr="00B24634">
        <w:rPr>
          <w:rStyle w:val="user-generated"/>
          <w:color w:val="000000"/>
          <w:bdr w:val="none" w:sz="0" w:space="0" w:color="auto" w:frame="1"/>
        </w:rPr>
        <w:t>4. Have you had significant discomfort while operating? If </w:t>
      </w:r>
      <w:r w:rsidRPr="00B24634">
        <w:rPr>
          <w:rStyle w:val="Strong"/>
          <w:color w:val="000000"/>
          <w:bdr w:val="none" w:sz="0" w:space="0" w:color="auto" w:frame="1"/>
        </w:rPr>
        <w:t>NO</w:t>
      </w:r>
      <w:r w:rsidRPr="00B24634">
        <w:rPr>
          <w:rStyle w:val="user-generated"/>
          <w:color w:val="000000"/>
          <w:bdr w:val="none" w:sz="0" w:space="0" w:color="auto" w:frame="1"/>
        </w:rPr>
        <w:t>,</w:t>
      </w:r>
      <w:r w:rsidRPr="00B24634">
        <w:rPr>
          <w:rStyle w:val="apple-converted-space"/>
          <w:color w:val="000000"/>
          <w:bdr w:val="none" w:sz="0" w:space="0" w:color="auto" w:frame="1"/>
        </w:rPr>
        <w:t> </w:t>
      </w:r>
      <w:r w:rsidRPr="00B24634">
        <w:rPr>
          <w:rStyle w:val="Strong"/>
          <w:color w:val="000000"/>
          <w:bdr w:val="none" w:sz="0" w:space="0" w:color="auto" w:frame="1"/>
        </w:rPr>
        <w:t>please respond so and jump to Question 12.</w:t>
      </w:r>
    </w:p>
    <w:p w14:paraId="67B616F3" w14:textId="77777777" w:rsidR="00262775" w:rsidRPr="00B24634" w:rsidRDefault="00262775" w:rsidP="00262775">
      <w:pPr>
        <w:rPr>
          <w:color w:val="000000"/>
        </w:rPr>
      </w:pPr>
      <w:r w:rsidRPr="00B24634">
        <w:rPr>
          <w:rStyle w:val="radio-button-label-text"/>
          <w:color w:val="000000"/>
          <w:bdr w:val="none" w:sz="0" w:space="0" w:color="auto" w:frame="1"/>
        </w:rPr>
        <w:t>Cervical neck pain</w:t>
      </w:r>
    </w:p>
    <w:p w14:paraId="4F9B445D" w14:textId="77777777" w:rsidR="00262775" w:rsidRPr="00B24634" w:rsidRDefault="00262775" w:rsidP="00262775">
      <w:pPr>
        <w:rPr>
          <w:color w:val="000000"/>
        </w:rPr>
      </w:pPr>
      <w:r w:rsidRPr="00B24634">
        <w:rPr>
          <w:rStyle w:val="radio-button-label-text"/>
          <w:color w:val="000000"/>
          <w:bdr w:val="none" w:sz="0" w:space="0" w:color="auto" w:frame="1"/>
        </w:rPr>
        <w:t>Lumbar pain </w:t>
      </w:r>
    </w:p>
    <w:p w14:paraId="129A86B2" w14:textId="77777777" w:rsidR="00262775" w:rsidRPr="00B24634" w:rsidRDefault="00262775" w:rsidP="00262775">
      <w:pPr>
        <w:rPr>
          <w:color w:val="000000"/>
        </w:rPr>
      </w:pPr>
      <w:r w:rsidRPr="00B24634">
        <w:rPr>
          <w:rStyle w:val="radio-button-label-text"/>
          <w:color w:val="000000"/>
          <w:bdr w:val="none" w:sz="0" w:space="0" w:color="auto" w:frame="1"/>
        </w:rPr>
        <w:t>Both cervical and lumbar pain </w:t>
      </w:r>
    </w:p>
    <w:p w14:paraId="4D2E0526" w14:textId="77777777" w:rsidR="00262775" w:rsidRPr="00B24634" w:rsidRDefault="00262775" w:rsidP="00262775">
      <w:pPr>
        <w:rPr>
          <w:color w:val="000000"/>
        </w:rPr>
      </w:pPr>
      <w:r w:rsidRPr="00B24634">
        <w:rPr>
          <w:rStyle w:val="radio-button-label-text"/>
          <w:color w:val="000000"/>
          <w:bdr w:val="none" w:sz="0" w:space="0" w:color="auto" w:frame="1"/>
        </w:rPr>
        <w:t>Limb (shoulders, arms, legs, etc.)</w:t>
      </w:r>
    </w:p>
    <w:p w14:paraId="79885C44" w14:textId="77777777" w:rsidR="00262775" w:rsidRPr="00B24634" w:rsidRDefault="00262775" w:rsidP="00262775">
      <w:pPr>
        <w:rPr>
          <w:color w:val="000000"/>
        </w:rPr>
      </w:pPr>
      <w:r w:rsidRPr="00B24634">
        <w:rPr>
          <w:rStyle w:val="radio-button-label-text"/>
          <w:color w:val="000000"/>
          <w:bdr w:val="none" w:sz="0" w:space="0" w:color="auto" w:frame="1"/>
        </w:rPr>
        <w:t>No pain </w:t>
      </w:r>
    </w:p>
    <w:p w14:paraId="7F489842" w14:textId="77777777" w:rsidR="00262775" w:rsidRPr="00B24634" w:rsidRDefault="00262775" w:rsidP="00262775"/>
    <w:p w14:paraId="1F060A0C" w14:textId="77777777" w:rsidR="00262775" w:rsidRPr="00B24634" w:rsidRDefault="00262775" w:rsidP="00262775">
      <w:pPr>
        <w:pStyle w:val="Heading4"/>
        <w:spacing w:before="0" w:after="0"/>
        <w:rPr>
          <w:color w:val="000000"/>
        </w:rPr>
      </w:pPr>
      <w:r w:rsidRPr="00B24634">
        <w:rPr>
          <w:rStyle w:val="user-generated"/>
          <w:color w:val="000000"/>
          <w:bdr w:val="none" w:sz="0" w:space="0" w:color="auto" w:frame="1"/>
        </w:rPr>
        <w:t>5. What activity causes you back pain? (Check all that apply)</w:t>
      </w:r>
    </w:p>
    <w:p w14:paraId="45BC41C1" w14:textId="77777777" w:rsidR="00262775" w:rsidRPr="00B24634" w:rsidRDefault="00262775" w:rsidP="00262775">
      <w:pPr>
        <w:rPr>
          <w:color w:val="000000"/>
        </w:rPr>
      </w:pPr>
      <w:r w:rsidRPr="00B24634">
        <w:rPr>
          <w:rStyle w:val="checkbox-button-label-text"/>
          <w:color w:val="000000"/>
          <w:bdr w:val="none" w:sz="0" w:space="0" w:color="auto" w:frame="1"/>
        </w:rPr>
        <w:t>Sitting during surgery </w:t>
      </w:r>
    </w:p>
    <w:p w14:paraId="62336952" w14:textId="77777777" w:rsidR="00262775" w:rsidRPr="00B24634" w:rsidRDefault="00262775" w:rsidP="00262775">
      <w:pPr>
        <w:rPr>
          <w:color w:val="000000"/>
        </w:rPr>
      </w:pPr>
      <w:r w:rsidRPr="00B24634">
        <w:rPr>
          <w:rStyle w:val="checkbox-button-label-text"/>
          <w:color w:val="000000"/>
          <w:bdr w:val="none" w:sz="0" w:space="0" w:color="auto" w:frame="1"/>
        </w:rPr>
        <w:t>Standing during surgery </w:t>
      </w:r>
    </w:p>
    <w:p w14:paraId="695C5151" w14:textId="77777777" w:rsidR="00262775" w:rsidRPr="00B24634" w:rsidRDefault="00262775" w:rsidP="00262775">
      <w:pPr>
        <w:rPr>
          <w:color w:val="000000"/>
        </w:rPr>
      </w:pPr>
      <w:r w:rsidRPr="00B24634">
        <w:rPr>
          <w:rStyle w:val="checkbox-button-label-text"/>
          <w:color w:val="000000"/>
          <w:bdr w:val="none" w:sz="0" w:space="0" w:color="auto" w:frame="1"/>
        </w:rPr>
        <w:t>Sitting in clinic</w:t>
      </w:r>
    </w:p>
    <w:p w14:paraId="15A88B29" w14:textId="77777777" w:rsidR="00262775" w:rsidRPr="00B24634" w:rsidRDefault="00262775" w:rsidP="00262775">
      <w:pPr>
        <w:rPr>
          <w:color w:val="000000"/>
        </w:rPr>
      </w:pPr>
      <w:r w:rsidRPr="00B24634">
        <w:rPr>
          <w:rStyle w:val="checkbox-button-label-text"/>
          <w:color w:val="000000"/>
          <w:bdr w:val="none" w:sz="0" w:space="0" w:color="auto" w:frame="1"/>
        </w:rPr>
        <w:t>Standing in clinic </w:t>
      </w:r>
    </w:p>
    <w:p w14:paraId="7DEF6B99" w14:textId="77777777" w:rsidR="00262775" w:rsidRPr="00B24634" w:rsidRDefault="00262775" w:rsidP="00262775">
      <w:pPr>
        <w:rPr>
          <w:color w:val="000000"/>
        </w:rPr>
      </w:pPr>
      <w:r w:rsidRPr="00B24634">
        <w:rPr>
          <w:rStyle w:val="checkbox-button-label-text"/>
          <w:color w:val="000000"/>
          <w:bdr w:val="none" w:sz="0" w:space="0" w:color="auto" w:frame="1"/>
        </w:rPr>
        <w:t>None of these activities cause back pain </w:t>
      </w:r>
    </w:p>
    <w:p w14:paraId="64FFC643" w14:textId="77777777" w:rsidR="00262775" w:rsidRPr="00B24634" w:rsidRDefault="00262775" w:rsidP="00262775">
      <w:pPr>
        <w:rPr>
          <w:color w:val="000000"/>
        </w:rPr>
      </w:pPr>
      <w:r w:rsidRPr="00B24634">
        <w:rPr>
          <w:rStyle w:val="checkbox-button-label-text"/>
          <w:color w:val="000000"/>
          <w:bdr w:val="none" w:sz="0" w:space="0" w:color="auto" w:frame="1"/>
        </w:rPr>
        <w:t>Other (please specify)</w:t>
      </w:r>
    </w:p>
    <w:p w14:paraId="4365F7F1" w14:textId="77777777" w:rsidR="00262775" w:rsidRPr="00B24634" w:rsidRDefault="00262775" w:rsidP="00262775">
      <w:pPr>
        <w:pStyle w:val="Heading4"/>
        <w:spacing w:before="0" w:after="0"/>
        <w:rPr>
          <w:b w:val="0"/>
          <w:bCs/>
        </w:rPr>
      </w:pPr>
    </w:p>
    <w:p w14:paraId="39E5BF34" w14:textId="77777777" w:rsidR="00262775" w:rsidRPr="00B24634" w:rsidRDefault="00262775" w:rsidP="00262775">
      <w:pPr>
        <w:pStyle w:val="Heading4"/>
        <w:spacing w:before="0" w:after="0"/>
        <w:rPr>
          <w:color w:val="000000"/>
        </w:rPr>
      </w:pPr>
      <w:r w:rsidRPr="00B24634">
        <w:t>6.</w:t>
      </w:r>
      <w:r w:rsidRPr="00B24634">
        <w:rPr>
          <w:b w:val="0"/>
        </w:rPr>
        <w:t xml:space="preserve"> </w:t>
      </w:r>
      <w:r w:rsidRPr="00B24634">
        <w:rPr>
          <w:rStyle w:val="user-generated"/>
          <w:color w:val="000000"/>
          <w:bdr w:val="none" w:sz="0" w:space="0" w:color="auto" w:frame="1"/>
        </w:rPr>
        <w:t>What activity causes you</w:t>
      </w:r>
      <w:r w:rsidRPr="00B24634">
        <w:rPr>
          <w:rStyle w:val="apple-converted-space"/>
          <w:color w:val="000000"/>
          <w:bdr w:val="none" w:sz="0" w:space="0" w:color="auto" w:frame="1"/>
        </w:rPr>
        <w:t> </w:t>
      </w:r>
      <w:r w:rsidRPr="00B24634">
        <w:rPr>
          <w:rStyle w:val="Emphasis"/>
          <w:color w:val="000000"/>
          <w:u w:val="single"/>
          <w:bdr w:val="none" w:sz="0" w:space="0" w:color="auto" w:frame="1"/>
        </w:rPr>
        <w:t>the most </w:t>
      </w:r>
      <w:r w:rsidRPr="00B24634">
        <w:rPr>
          <w:rStyle w:val="user-generated"/>
          <w:color w:val="000000"/>
          <w:bdr w:val="none" w:sz="0" w:space="0" w:color="auto" w:frame="1"/>
        </w:rPr>
        <w:t>back pain?</w:t>
      </w:r>
    </w:p>
    <w:p w14:paraId="3DE501E3" w14:textId="77777777" w:rsidR="00262775" w:rsidRPr="00B24634" w:rsidRDefault="00262775" w:rsidP="00262775">
      <w:pPr>
        <w:rPr>
          <w:color w:val="000000"/>
        </w:rPr>
      </w:pPr>
      <w:r w:rsidRPr="00B24634">
        <w:rPr>
          <w:rStyle w:val="radio-button-label-text"/>
          <w:color w:val="000000"/>
          <w:bdr w:val="none" w:sz="0" w:space="0" w:color="auto" w:frame="1"/>
        </w:rPr>
        <w:t>Sitting during surgery </w:t>
      </w:r>
    </w:p>
    <w:p w14:paraId="15862CB2" w14:textId="77777777" w:rsidR="00262775" w:rsidRPr="00B24634" w:rsidRDefault="00262775" w:rsidP="00262775">
      <w:pPr>
        <w:rPr>
          <w:color w:val="000000"/>
        </w:rPr>
      </w:pPr>
      <w:r w:rsidRPr="00B24634">
        <w:rPr>
          <w:rStyle w:val="radio-button-label-text"/>
          <w:color w:val="000000"/>
          <w:bdr w:val="none" w:sz="0" w:space="0" w:color="auto" w:frame="1"/>
        </w:rPr>
        <w:t>Standing during surgery </w:t>
      </w:r>
    </w:p>
    <w:p w14:paraId="576D6A3A" w14:textId="77777777" w:rsidR="00262775" w:rsidRPr="00B24634" w:rsidRDefault="00262775" w:rsidP="00262775">
      <w:pPr>
        <w:rPr>
          <w:color w:val="000000"/>
        </w:rPr>
      </w:pPr>
      <w:r w:rsidRPr="00B24634">
        <w:rPr>
          <w:rStyle w:val="radio-button-label-text"/>
          <w:color w:val="000000"/>
          <w:bdr w:val="none" w:sz="0" w:space="0" w:color="auto" w:frame="1"/>
        </w:rPr>
        <w:t>Sitting in clinic</w:t>
      </w:r>
    </w:p>
    <w:p w14:paraId="1B910A70" w14:textId="77777777" w:rsidR="00262775" w:rsidRPr="00B24634" w:rsidRDefault="00262775" w:rsidP="00262775">
      <w:pPr>
        <w:rPr>
          <w:color w:val="000000"/>
        </w:rPr>
      </w:pPr>
      <w:r w:rsidRPr="00B24634">
        <w:rPr>
          <w:rStyle w:val="radio-button-label-text"/>
          <w:color w:val="000000"/>
          <w:bdr w:val="none" w:sz="0" w:space="0" w:color="auto" w:frame="1"/>
        </w:rPr>
        <w:t>Standing in clinic </w:t>
      </w:r>
    </w:p>
    <w:p w14:paraId="264A3C96" w14:textId="77777777" w:rsidR="00262775" w:rsidRPr="00B24634" w:rsidRDefault="00262775" w:rsidP="00262775">
      <w:pPr>
        <w:rPr>
          <w:color w:val="000000"/>
        </w:rPr>
      </w:pPr>
      <w:r w:rsidRPr="00B24634">
        <w:rPr>
          <w:rStyle w:val="radio-button-label-text"/>
          <w:color w:val="000000"/>
          <w:bdr w:val="none" w:sz="0" w:space="0" w:color="auto" w:frame="1"/>
        </w:rPr>
        <w:t>None of these activities cause back pain </w:t>
      </w:r>
    </w:p>
    <w:p w14:paraId="09030E6D" w14:textId="77777777" w:rsidR="00262775" w:rsidRPr="00B24634" w:rsidRDefault="00262775" w:rsidP="00262775">
      <w:pPr>
        <w:rPr>
          <w:color w:val="000000"/>
        </w:rPr>
      </w:pPr>
      <w:r w:rsidRPr="00B24634">
        <w:rPr>
          <w:rStyle w:val="radio-button-label-text"/>
          <w:color w:val="000000"/>
          <w:bdr w:val="none" w:sz="0" w:space="0" w:color="auto" w:frame="1"/>
        </w:rPr>
        <w:t>Other (please specify)</w:t>
      </w:r>
    </w:p>
    <w:p w14:paraId="554D2D75" w14:textId="77777777" w:rsidR="00262775" w:rsidRPr="00B24634" w:rsidRDefault="00262775" w:rsidP="00262775"/>
    <w:p w14:paraId="0CD5D4BF" w14:textId="77777777" w:rsidR="00262775" w:rsidRPr="00B24634" w:rsidRDefault="00262775" w:rsidP="00262775">
      <w:pPr>
        <w:pStyle w:val="Heading4"/>
        <w:spacing w:before="0" w:after="0"/>
        <w:rPr>
          <w:rStyle w:val="user-generated"/>
          <w:color w:val="000000"/>
          <w:bdr w:val="none" w:sz="0" w:space="0" w:color="auto" w:frame="1"/>
        </w:rPr>
      </w:pPr>
      <w:r w:rsidRPr="00B24634">
        <w:rPr>
          <w:rStyle w:val="question-number"/>
          <w:color w:val="000000"/>
          <w:bdr w:val="none" w:sz="0" w:space="0" w:color="auto" w:frame="1"/>
        </w:rPr>
        <w:lastRenderedPageBreak/>
        <w:t>7</w:t>
      </w:r>
      <w:r w:rsidRPr="00B24634">
        <w:rPr>
          <w:rStyle w:val="question-dot"/>
          <w:color w:val="000000"/>
          <w:bdr w:val="none" w:sz="0" w:space="0" w:color="auto" w:frame="1"/>
        </w:rPr>
        <w:t>.</w:t>
      </w:r>
      <w:r w:rsidRPr="00B24634">
        <w:rPr>
          <w:rStyle w:val="apple-converted-space"/>
          <w:color w:val="000000"/>
          <w:bdr w:val="none" w:sz="0" w:space="0" w:color="auto" w:frame="1"/>
        </w:rPr>
        <w:t> </w:t>
      </w:r>
      <w:r w:rsidRPr="00B24634">
        <w:rPr>
          <w:rStyle w:val="user-generated"/>
          <w:color w:val="000000"/>
          <w:bdr w:val="none" w:sz="0" w:space="0" w:color="auto" w:frame="1"/>
        </w:rPr>
        <w:t>Average severity of your back pain during surgery or in clinic (10 is most severe)</w:t>
      </w:r>
    </w:p>
    <w:p w14:paraId="024F64CE" w14:textId="77777777" w:rsidR="00262775" w:rsidRPr="00B24634" w:rsidRDefault="00262775" w:rsidP="00262775">
      <w:pPr>
        <w:pStyle w:val="Heading4"/>
        <w:spacing w:before="0" w:after="0"/>
        <w:rPr>
          <w:color w:val="000000"/>
        </w:rPr>
      </w:pPr>
    </w:p>
    <w:p w14:paraId="3ADAD5E7" w14:textId="77777777" w:rsidR="00262775" w:rsidRPr="00B24634" w:rsidRDefault="00262775" w:rsidP="00262775">
      <w:r w:rsidRPr="00B24634">
        <w:rPr>
          <w:noProof/>
        </w:rPr>
        <w:drawing>
          <wp:inline distT="0" distB="0" distL="0" distR="0" wp14:anchorId="46E0020F" wp14:editId="1ABBCA4D">
            <wp:extent cx="5423535" cy="457176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 Shot 2018-03-19 at 5.45.08 AM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1384" cy="475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4CD90E" w14:textId="77777777" w:rsidR="00262775" w:rsidRPr="00B24634" w:rsidRDefault="00262775" w:rsidP="00262775"/>
    <w:p w14:paraId="372FF2A3" w14:textId="77777777" w:rsidR="00262775" w:rsidRPr="00B24634" w:rsidRDefault="00262775" w:rsidP="00262775">
      <w:pPr>
        <w:pStyle w:val="Heading4"/>
        <w:spacing w:before="0" w:after="0"/>
        <w:rPr>
          <w:color w:val="000000"/>
        </w:rPr>
      </w:pPr>
      <w:r w:rsidRPr="00B24634">
        <w:rPr>
          <w:rStyle w:val="question-number"/>
          <w:color w:val="000000"/>
          <w:bdr w:val="none" w:sz="0" w:space="0" w:color="auto" w:frame="1"/>
        </w:rPr>
        <w:t>8</w:t>
      </w:r>
      <w:r w:rsidRPr="00B24634">
        <w:rPr>
          <w:rStyle w:val="question-dot"/>
          <w:color w:val="000000"/>
          <w:bdr w:val="none" w:sz="0" w:space="0" w:color="auto" w:frame="1"/>
        </w:rPr>
        <w:t>.</w:t>
      </w:r>
      <w:r w:rsidRPr="00B24634">
        <w:rPr>
          <w:rStyle w:val="apple-converted-space"/>
          <w:color w:val="000000"/>
          <w:bdr w:val="none" w:sz="0" w:space="0" w:color="auto" w:frame="1"/>
        </w:rPr>
        <w:t> </w:t>
      </w:r>
      <w:r w:rsidRPr="00B24634">
        <w:rPr>
          <w:rStyle w:val="user-generated"/>
          <w:color w:val="000000"/>
          <w:bdr w:val="none" w:sz="0" w:space="0" w:color="auto" w:frame="1"/>
        </w:rPr>
        <w:t>Peak severity of your back pain during surgery or in clinic (10 is most severe)</w:t>
      </w:r>
    </w:p>
    <w:p w14:paraId="457C1721" w14:textId="77777777" w:rsidR="00262775" w:rsidRPr="00B24634" w:rsidRDefault="00262775" w:rsidP="00262775"/>
    <w:p w14:paraId="44902481" w14:textId="77777777" w:rsidR="00262775" w:rsidRPr="00B24634" w:rsidRDefault="00262775" w:rsidP="00262775">
      <w:r w:rsidRPr="00B24634">
        <w:rPr>
          <w:noProof/>
        </w:rPr>
        <w:drawing>
          <wp:inline distT="0" distB="0" distL="0" distR="0" wp14:anchorId="314C9F13" wp14:editId="637F7118">
            <wp:extent cx="5423535" cy="457176"/>
            <wp:effectExtent l="0" t="0" r="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 Shot 2018-03-19 at 5.45.08 AM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1384" cy="475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D548B2" w14:textId="77777777" w:rsidR="00262775" w:rsidRPr="00B24634" w:rsidRDefault="00262775" w:rsidP="00262775"/>
    <w:p w14:paraId="5952BAB7" w14:textId="77777777" w:rsidR="00262775" w:rsidRPr="00B24634" w:rsidRDefault="00262775" w:rsidP="00262775">
      <w:pPr>
        <w:pStyle w:val="Heading4"/>
        <w:spacing w:before="0" w:after="0"/>
        <w:rPr>
          <w:color w:val="000000"/>
        </w:rPr>
      </w:pPr>
      <w:r w:rsidRPr="00B24634">
        <w:rPr>
          <w:rStyle w:val="question-number"/>
          <w:color w:val="000000"/>
          <w:bdr w:val="none" w:sz="0" w:space="0" w:color="auto" w:frame="1"/>
        </w:rPr>
        <w:t>9</w:t>
      </w:r>
      <w:r w:rsidRPr="00B24634">
        <w:rPr>
          <w:rStyle w:val="question-dot"/>
          <w:color w:val="000000"/>
          <w:bdr w:val="none" w:sz="0" w:space="0" w:color="auto" w:frame="1"/>
        </w:rPr>
        <w:t>.</w:t>
      </w:r>
      <w:r w:rsidRPr="00B24634">
        <w:rPr>
          <w:rStyle w:val="apple-converted-space"/>
          <w:color w:val="000000"/>
          <w:bdr w:val="none" w:sz="0" w:space="0" w:color="auto" w:frame="1"/>
        </w:rPr>
        <w:t> </w:t>
      </w:r>
      <w:r w:rsidRPr="00B24634">
        <w:rPr>
          <w:rStyle w:val="user-generated"/>
          <w:color w:val="000000"/>
          <w:bdr w:val="none" w:sz="0" w:space="0" w:color="auto" w:frame="1"/>
        </w:rPr>
        <w:t>What is the frequency with which you experience this pain during surgery or in clinic?</w:t>
      </w:r>
    </w:p>
    <w:p w14:paraId="55D1E774" w14:textId="77777777" w:rsidR="00262775" w:rsidRPr="00B24634" w:rsidRDefault="00262775" w:rsidP="00262775">
      <w:pPr>
        <w:rPr>
          <w:color w:val="000000"/>
        </w:rPr>
      </w:pPr>
      <w:r w:rsidRPr="00B24634">
        <w:rPr>
          <w:rStyle w:val="radio-button-label-text"/>
          <w:color w:val="000000"/>
          <w:bdr w:val="none" w:sz="0" w:space="0" w:color="auto" w:frame="1"/>
        </w:rPr>
        <w:t>Less than once per week</w:t>
      </w:r>
    </w:p>
    <w:p w14:paraId="70A93956" w14:textId="77777777" w:rsidR="00262775" w:rsidRPr="00B24634" w:rsidRDefault="00262775" w:rsidP="00262775">
      <w:pPr>
        <w:rPr>
          <w:color w:val="000000"/>
        </w:rPr>
      </w:pPr>
      <w:r w:rsidRPr="00B24634">
        <w:rPr>
          <w:rStyle w:val="radio-button-label-text"/>
          <w:color w:val="000000"/>
          <w:bdr w:val="none" w:sz="0" w:space="0" w:color="auto" w:frame="1"/>
        </w:rPr>
        <w:t>1-2 times per week (occasionally)</w:t>
      </w:r>
    </w:p>
    <w:p w14:paraId="27097D2C" w14:textId="77777777" w:rsidR="00262775" w:rsidRPr="00B24634" w:rsidRDefault="00262775" w:rsidP="00262775">
      <w:pPr>
        <w:rPr>
          <w:color w:val="000000"/>
        </w:rPr>
      </w:pPr>
      <w:r w:rsidRPr="00B24634">
        <w:rPr>
          <w:rStyle w:val="radio-button-label-text"/>
          <w:color w:val="000000"/>
          <w:bdr w:val="none" w:sz="0" w:space="0" w:color="auto" w:frame="1"/>
        </w:rPr>
        <w:t>3 or more times per week (commonly)</w:t>
      </w:r>
    </w:p>
    <w:p w14:paraId="3213CE3D" w14:textId="77777777" w:rsidR="00262775" w:rsidRPr="00B24634" w:rsidRDefault="00262775" w:rsidP="00262775">
      <w:pPr>
        <w:rPr>
          <w:color w:val="000000"/>
        </w:rPr>
      </w:pPr>
      <w:r w:rsidRPr="00B24634">
        <w:rPr>
          <w:rStyle w:val="radio-button-label-text"/>
          <w:color w:val="000000"/>
          <w:bdr w:val="none" w:sz="0" w:space="0" w:color="auto" w:frame="1"/>
        </w:rPr>
        <w:t>Continuously</w:t>
      </w:r>
    </w:p>
    <w:p w14:paraId="3CDBB80D" w14:textId="77777777" w:rsidR="00262775" w:rsidRPr="00B24634" w:rsidRDefault="00262775" w:rsidP="00262775"/>
    <w:p w14:paraId="5430A5E9" w14:textId="77777777" w:rsidR="00262775" w:rsidRPr="00B24634" w:rsidRDefault="00262775" w:rsidP="00262775">
      <w:pPr>
        <w:pStyle w:val="Heading4"/>
        <w:spacing w:before="0" w:after="0"/>
        <w:rPr>
          <w:color w:val="000000"/>
        </w:rPr>
      </w:pPr>
      <w:r w:rsidRPr="00B24634">
        <w:rPr>
          <w:rStyle w:val="apple-converted-space"/>
          <w:color w:val="000000"/>
          <w:bdr w:val="none" w:sz="0" w:space="0" w:color="auto" w:frame="1"/>
        </w:rPr>
        <w:t xml:space="preserve">10. </w:t>
      </w:r>
      <w:r w:rsidRPr="00B24634">
        <w:rPr>
          <w:rStyle w:val="user-generated"/>
          <w:color w:val="000000"/>
          <w:bdr w:val="none" w:sz="0" w:space="0" w:color="auto" w:frame="1"/>
        </w:rPr>
        <w:t>How severely has your discomfort/pain affected your ability to work as a surgeon?</w:t>
      </w:r>
    </w:p>
    <w:p w14:paraId="6959B7A7" w14:textId="77777777" w:rsidR="00262775" w:rsidRPr="00B24634" w:rsidRDefault="00262775" w:rsidP="00262775">
      <w:pPr>
        <w:rPr>
          <w:color w:val="000000"/>
        </w:rPr>
      </w:pPr>
      <w:r w:rsidRPr="00B24634">
        <w:rPr>
          <w:rStyle w:val="radio-button-label-text"/>
          <w:color w:val="000000"/>
          <w:bdr w:val="none" w:sz="0" w:space="0" w:color="auto" w:frame="1"/>
        </w:rPr>
        <w:t>Mildly</w:t>
      </w:r>
    </w:p>
    <w:p w14:paraId="31E783F8" w14:textId="77777777" w:rsidR="00262775" w:rsidRPr="00B24634" w:rsidRDefault="00262775" w:rsidP="00262775">
      <w:pPr>
        <w:rPr>
          <w:color w:val="000000"/>
        </w:rPr>
      </w:pPr>
      <w:r w:rsidRPr="00B24634">
        <w:rPr>
          <w:rStyle w:val="radio-button-label-text"/>
          <w:color w:val="000000"/>
          <w:bdr w:val="none" w:sz="0" w:space="0" w:color="auto" w:frame="1"/>
        </w:rPr>
        <w:t>Moderately </w:t>
      </w:r>
    </w:p>
    <w:p w14:paraId="19BE9611" w14:textId="77777777" w:rsidR="00262775" w:rsidRPr="00B24634" w:rsidRDefault="00262775" w:rsidP="00262775">
      <w:pPr>
        <w:rPr>
          <w:color w:val="000000"/>
        </w:rPr>
      </w:pPr>
      <w:r w:rsidRPr="00B24634">
        <w:rPr>
          <w:rStyle w:val="radio-button-label-text"/>
          <w:color w:val="000000"/>
          <w:bdr w:val="none" w:sz="0" w:space="0" w:color="auto" w:frame="1"/>
        </w:rPr>
        <w:t>Severely </w:t>
      </w:r>
    </w:p>
    <w:p w14:paraId="3F8FBCE7" w14:textId="77777777" w:rsidR="00262775" w:rsidRPr="00B24634" w:rsidRDefault="00262775" w:rsidP="00262775">
      <w:pPr>
        <w:rPr>
          <w:color w:val="000000"/>
        </w:rPr>
      </w:pPr>
      <w:r w:rsidRPr="00B24634">
        <w:rPr>
          <w:rStyle w:val="radio-button-label-text"/>
          <w:color w:val="000000"/>
          <w:bdr w:val="none" w:sz="0" w:space="0" w:color="auto" w:frame="1"/>
        </w:rPr>
        <w:t>Not at all</w:t>
      </w:r>
    </w:p>
    <w:p w14:paraId="084EC2A3" w14:textId="77777777" w:rsidR="00262775" w:rsidRPr="00B24634" w:rsidRDefault="00262775" w:rsidP="00262775"/>
    <w:p w14:paraId="508D9D16" w14:textId="77777777" w:rsidR="00262775" w:rsidRPr="00B24634" w:rsidRDefault="00262775" w:rsidP="00262775">
      <w:pPr>
        <w:pStyle w:val="Heading4"/>
        <w:spacing w:before="0" w:after="0"/>
        <w:rPr>
          <w:color w:val="000000"/>
        </w:rPr>
      </w:pPr>
      <w:r w:rsidRPr="00B24634">
        <w:rPr>
          <w:rStyle w:val="user-generated"/>
          <w:color w:val="000000"/>
          <w:bdr w:val="none" w:sz="0" w:space="0" w:color="auto" w:frame="1"/>
        </w:rPr>
        <w:t>11. How severely has your discomfort/pain affected physical activity outside of work?</w:t>
      </w:r>
    </w:p>
    <w:p w14:paraId="63D045D5" w14:textId="77777777" w:rsidR="00262775" w:rsidRPr="00B24634" w:rsidRDefault="00262775" w:rsidP="00262775">
      <w:pPr>
        <w:rPr>
          <w:color w:val="000000"/>
        </w:rPr>
      </w:pPr>
      <w:r w:rsidRPr="00B24634">
        <w:rPr>
          <w:rStyle w:val="radio-button-label-text"/>
          <w:color w:val="000000"/>
          <w:bdr w:val="none" w:sz="0" w:space="0" w:color="auto" w:frame="1"/>
        </w:rPr>
        <w:t>Mildly</w:t>
      </w:r>
    </w:p>
    <w:p w14:paraId="4813EB59" w14:textId="77777777" w:rsidR="00262775" w:rsidRPr="00B24634" w:rsidRDefault="00262775" w:rsidP="00262775">
      <w:pPr>
        <w:rPr>
          <w:color w:val="000000"/>
        </w:rPr>
      </w:pPr>
      <w:r w:rsidRPr="00B24634">
        <w:rPr>
          <w:rStyle w:val="radio-button-label-text"/>
          <w:color w:val="000000"/>
          <w:bdr w:val="none" w:sz="0" w:space="0" w:color="auto" w:frame="1"/>
        </w:rPr>
        <w:t>Moderately </w:t>
      </w:r>
    </w:p>
    <w:p w14:paraId="3F388F8C" w14:textId="77777777" w:rsidR="00262775" w:rsidRPr="00B24634" w:rsidRDefault="00262775" w:rsidP="00262775">
      <w:pPr>
        <w:rPr>
          <w:color w:val="000000"/>
        </w:rPr>
      </w:pPr>
      <w:r w:rsidRPr="00B24634">
        <w:rPr>
          <w:rStyle w:val="radio-button-label-text"/>
          <w:color w:val="000000"/>
          <w:bdr w:val="none" w:sz="0" w:space="0" w:color="auto" w:frame="1"/>
        </w:rPr>
        <w:t>Severely </w:t>
      </w:r>
    </w:p>
    <w:p w14:paraId="77E7BC02" w14:textId="77777777" w:rsidR="00262775" w:rsidRPr="00B24634" w:rsidRDefault="00262775" w:rsidP="00262775">
      <w:pPr>
        <w:rPr>
          <w:color w:val="000000"/>
        </w:rPr>
      </w:pPr>
      <w:r w:rsidRPr="00B24634">
        <w:rPr>
          <w:rStyle w:val="radio-button-label-text"/>
          <w:color w:val="000000"/>
          <w:bdr w:val="none" w:sz="0" w:space="0" w:color="auto" w:frame="1"/>
        </w:rPr>
        <w:t>Not at all</w:t>
      </w:r>
    </w:p>
    <w:p w14:paraId="102483E1" w14:textId="77777777" w:rsidR="00262775" w:rsidRPr="00B24634" w:rsidRDefault="00262775" w:rsidP="00262775"/>
    <w:p w14:paraId="63E3F89F" w14:textId="77777777" w:rsidR="00262775" w:rsidRPr="00B24634" w:rsidRDefault="00262775" w:rsidP="00262775">
      <w:pPr>
        <w:pStyle w:val="Heading4"/>
        <w:spacing w:before="0" w:after="0"/>
        <w:rPr>
          <w:color w:val="000000"/>
        </w:rPr>
      </w:pPr>
      <w:r w:rsidRPr="00B24634">
        <w:rPr>
          <w:rStyle w:val="question-number"/>
          <w:color w:val="000000"/>
          <w:bdr w:val="none" w:sz="0" w:space="0" w:color="auto" w:frame="1"/>
        </w:rPr>
        <w:t>12</w:t>
      </w:r>
      <w:r w:rsidRPr="00B24634">
        <w:rPr>
          <w:rStyle w:val="question-dot"/>
          <w:color w:val="000000"/>
          <w:bdr w:val="none" w:sz="0" w:space="0" w:color="auto" w:frame="1"/>
        </w:rPr>
        <w:t>.</w:t>
      </w:r>
      <w:r w:rsidRPr="00B24634">
        <w:rPr>
          <w:rStyle w:val="apple-converted-space"/>
          <w:color w:val="000000"/>
          <w:bdr w:val="none" w:sz="0" w:space="0" w:color="auto" w:frame="1"/>
        </w:rPr>
        <w:t> </w:t>
      </w:r>
      <w:r w:rsidRPr="00B24634">
        <w:rPr>
          <w:rStyle w:val="user-generated"/>
          <w:color w:val="000000"/>
          <w:bdr w:val="none" w:sz="0" w:space="0" w:color="auto" w:frame="1"/>
        </w:rPr>
        <w:t>In clinic and in the operating room, do you have any of the following ergonomic pieces of furniture? (check all that apply)</w:t>
      </w:r>
    </w:p>
    <w:p w14:paraId="3BC5DA35" w14:textId="77777777" w:rsidR="00262775" w:rsidRPr="00B24634" w:rsidRDefault="00262775" w:rsidP="00262775">
      <w:pPr>
        <w:rPr>
          <w:color w:val="000000"/>
        </w:rPr>
      </w:pPr>
      <w:r w:rsidRPr="00B24634">
        <w:rPr>
          <w:rStyle w:val="checkbox-button-label-text"/>
          <w:color w:val="000000"/>
          <w:bdr w:val="none" w:sz="0" w:space="0" w:color="auto" w:frame="1"/>
        </w:rPr>
        <w:t>Outpatient clinic chair/stool</w:t>
      </w:r>
    </w:p>
    <w:p w14:paraId="3050F30E" w14:textId="77777777" w:rsidR="00262775" w:rsidRPr="00B24634" w:rsidRDefault="00262775" w:rsidP="00262775">
      <w:pPr>
        <w:rPr>
          <w:color w:val="000000"/>
        </w:rPr>
      </w:pPr>
      <w:r w:rsidRPr="00B24634">
        <w:rPr>
          <w:rStyle w:val="checkbox-button-label-text"/>
          <w:color w:val="000000"/>
          <w:bdr w:val="none" w:sz="0" w:space="0" w:color="auto" w:frame="1"/>
        </w:rPr>
        <w:t>Surgical chair/stool</w:t>
      </w:r>
    </w:p>
    <w:p w14:paraId="2C8924B9" w14:textId="77777777" w:rsidR="00262775" w:rsidRPr="00B24634" w:rsidRDefault="00262775" w:rsidP="00262775">
      <w:pPr>
        <w:rPr>
          <w:color w:val="000000"/>
        </w:rPr>
      </w:pPr>
      <w:r w:rsidRPr="00B24634">
        <w:rPr>
          <w:rStyle w:val="checkbox-button-label-text"/>
          <w:color w:val="000000"/>
          <w:bdr w:val="none" w:sz="0" w:space="0" w:color="auto" w:frame="1"/>
        </w:rPr>
        <w:t>Office desk chair</w:t>
      </w:r>
    </w:p>
    <w:p w14:paraId="24528F5F" w14:textId="77777777" w:rsidR="00262775" w:rsidRPr="00B24634" w:rsidRDefault="00262775" w:rsidP="00262775">
      <w:pPr>
        <w:rPr>
          <w:color w:val="000000"/>
        </w:rPr>
      </w:pPr>
      <w:r w:rsidRPr="00B24634">
        <w:rPr>
          <w:rStyle w:val="checkbox-button-label-text"/>
          <w:color w:val="000000"/>
          <w:bdr w:val="none" w:sz="0" w:space="0" w:color="auto" w:frame="1"/>
        </w:rPr>
        <w:t>Desk with up and down control</w:t>
      </w:r>
    </w:p>
    <w:p w14:paraId="0E52F1E7" w14:textId="77777777" w:rsidR="00262775" w:rsidRPr="00B24634" w:rsidRDefault="00262775" w:rsidP="00262775">
      <w:pPr>
        <w:rPr>
          <w:color w:val="000000"/>
        </w:rPr>
      </w:pPr>
      <w:r w:rsidRPr="00B24634">
        <w:rPr>
          <w:rStyle w:val="checkbox-button-label-text"/>
          <w:color w:val="000000"/>
          <w:bdr w:val="none" w:sz="0" w:space="0" w:color="auto" w:frame="1"/>
        </w:rPr>
        <w:t>Other (please specify)</w:t>
      </w:r>
    </w:p>
    <w:p w14:paraId="1F16DBD9" w14:textId="77777777" w:rsidR="00262775" w:rsidRPr="00B24634" w:rsidRDefault="00262775" w:rsidP="00262775"/>
    <w:p w14:paraId="4AFCDEC3" w14:textId="77777777" w:rsidR="00262775" w:rsidRPr="00B24634" w:rsidRDefault="00262775" w:rsidP="00262775">
      <w:pPr>
        <w:pStyle w:val="Heading4"/>
        <w:spacing w:before="0" w:after="0"/>
        <w:rPr>
          <w:color w:val="000000"/>
        </w:rPr>
      </w:pPr>
      <w:r w:rsidRPr="00B24634">
        <w:rPr>
          <w:rStyle w:val="question-number"/>
          <w:color w:val="000000"/>
          <w:bdr w:val="none" w:sz="0" w:space="0" w:color="auto" w:frame="1"/>
        </w:rPr>
        <w:t>13</w:t>
      </w:r>
      <w:r w:rsidRPr="00B24634">
        <w:rPr>
          <w:rStyle w:val="question-dot"/>
          <w:color w:val="000000"/>
          <w:bdr w:val="none" w:sz="0" w:space="0" w:color="auto" w:frame="1"/>
        </w:rPr>
        <w:t>.</w:t>
      </w:r>
      <w:r w:rsidRPr="00B24634">
        <w:rPr>
          <w:rStyle w:val="apple-converted-space"/>
          <w:color w:val="000000"/>
          <w:bdr w:val="none" w:sz="0" w:space="0" w:color="auto" w:frame="1"/>
        </w:rPr>
        <w:t> </w:t>
      </w:r>
      <w:r w:rsidRPr="00B24634">
        <w:rPr>
          <w:rStyle w:val="user-generated"/>
          <w:color w:val="000000"/>
          <w:bdr w:val="none" w:sz="0" w:space="0" w:color="auto" w:frame="1"/>
        </w:rPr>
        <w:t>Have you received any ergonomics training in the past?</w:t>
      </w:r>
    </w:p>
    <w:p w14:paraId="61FAAAE4" w14:textId="77777777" w:rsidR="00262775" w:rsidRPr="00B24634" w:rsidRDefault="00262775" w:rsidP="00262775">
      <w:pPr>
        <w:rPr>
          <w:color w:val="000000"/>
        </w:rPr>
      </w:pPr>
      <w:r w:rsidRPr="00B24634">
        <w:rPr>
          <w:rStyle w:val="radio-button-label-text"/>
          <w:color w:val="000000"/>
          <w:bdr w:val="none" w:sz="0" w:space="0" w:color="auto" w:frame="1"/>
        </w:rPr>
        <w:t>Never</w:t>
      </w:r>
    </w:p>
    <w:p w14:paraId="687AD4AD" w14:textId="77777777" w:rsidR="00262775" w:rsidRPr="00B24634" w:rsidRDefault="00262775" w:rsidP="00262775">
      <w:pPr>
        <w:rPr>
          <w:color w:val="000000"/>
        </w:rPr>
      </w:pPr>
      <w:r w:rsidRPr="00B24634">
        <w:rPr>
          <w:rStyle w:val="radio-button-label-text"/>
          <w:color w:val="000000"/>
          <w:bdr w:val="none" w:sz="0" w:space="0" w:color="auto" w:frame="1"/>
        </w:rPr>
        <w:t>During medical school </w:t>
      </w:r>
    </w:p>
    <w:p w14:paraId="4B3DE79C" w14:textId="77777777" w:rsidR="00262775" w:rsidRPr="00B24634" w:rsidRDefault="00262775" w:rsidP="00262775">
      <w:pPr>
        <w:rPr>
          <w:color w:val="000000"/>
        </w:rPr>
      </w:pPr>
      <w:r w:rsidRPr="00B24634">
        <w:rPr>
          <w:rStyle w:val="radio-button-label-text"/>
          <w:color w:val="000000"/>
          <w:bdr w:val="none" w:sz="0" w:space="0" w:color="auto" w:frame="1"/>
        </w:rPr>
        <w:t>During residency training</w:t>
      </w:r>
    </w:p>
    <w:p w14:paraId="20EB21B1" w14:textId="77777777" w:rsidR="00262775" w:rsidRPr="00B24634" w:rsidRDefault="00262775" w:rsidP="00262775">
      <w:pPr>
        <w:rPr>
          <w:color w:val="000000"/>
        </w:rPr>
      </w:pPr>
      <w:r w:rsidRPr="00B24634">
        <w:rPr>
          <w:rStyle w:val="radio-button-label-text"/>
          <w:color w:val="000000"/>
          <w:bdr w:val="none" w:sz="0" w:space="0" w:color="auto" w:frame="1"/>
        </w:rPr>
        <w:t>CME training</w:t>
      </w:r>
    </w:p>
    <w:p w14:paraId="77784ADB" w14:textId="77777777" w:rsidR="00262775" w:rsidRPr="00B24634" w:rsidRDefault="00262775" w:rsidP="00262775">
      <w:pPr>
        <w:rPr>
          <w:color w:val="000000"/>
        </w:rPr>
      </w:pPr>
      <w:r w:rsidRPr="00B24634">
        <w:rPr>
          <w:rStyle w:val="radio-button-label-text"/>
          <w:color w:val="000000"/>
          <w:bdr w:val="none" w:sz="0" w:space="0" w:color="auto" w:frame="1"/>
        </w:rPr>
        <w:t>Expert consultation </w:t>
      </w:r>
    </w:p>
    <w:p w14:paraId="5CDC9F4E" w14:textId="77777777" w:rsidR="00262775" w:rsidRPr="00B24634" w:rsidRDefault="00262775" w:rsidP="00262775">
      <w:pPr>
        <w:rPr>
          <w:color w:val="000000"/>
        </w:rPr>
      </w:pPr>
      <w:r w:rsidRPr="00B24634">
        <w:rPr>
          <w:rStyle w:val="radio-button-label-text"/>
          <w:color w:val="000000"/>
          <w:bdr w:val="none" w:sz="0" w:space="0" w:color="auto" w:frame="1"/>
        </w:rPr>
        <w:t>Other (please specify)</w:t>
      </w:r>
    </w:p>
    <w:p w14:paraId="16D854F8" w14:textId="77777777" w:rsidR="00262775" w:rsidRPr="00B24634" w:rsidRDefault="00262775" w:rsidP="00262775"/>
    <w:p w14:paraId="04407B93" w14:textId="77777777" w:rsidR="00262775" w:rsidRPr="00B24634" w:rsidRDefault="00262775" w:rsidP="00262775">
      <w:pPr>
        <w:pStyle w:val="Heading4"/>
        <w:spacing w:before="0" w:after="0"/>
        <w:rPr>
          <w:color w:val="000000"/>
        </w:rPr>
      </w:pPr>
      <w:r w:rsidRPr="00B24634">
        <w:rPr>
          <w:rStyle w:val="question-number"/>
          <w:color w:val="000000"/>
          <w:bdr w:val="none" w:sz="0" w:space="0" w:color="auto" w:frame="1"/>
        </w:rPr>
        <w:lastRenderedPageBreak/>
        <w:t>14</w:t>
      </w:r>
      <w:r w:rsidRPr="00B24634">
        <w:rPr>
          <w:rStyle w:val="question-dot"/>
          <w:color w:val="000000"/>
          <w:bdr w:val="none" w:sz="0" w:space="0" w:color="auto" w:frame="1"/>
        </w:rPr>
        <w:t>.</w:t>
      </w:r>
      <w:r w:rsidRPr="00B24634">
        <w:rPr>
          <w:rStyle w:val="apple-converted-space"/>
          <w:color w:val="000000"/>
          <w:bdr w:val="none" w:sz="0" w:space="0" w:color="auto" w:frame="1"/>
        </w:rPr>
        <w:t> </w:t>
      </w:r>
      <w:r w:rsidRPr="00B24634">
        <w:rPr>
          <w:rStyle w:val="user-generated"/>
          <w:color w:val="000000"/>
          <w:bdr w:val="none" w:sz="0" w:space="0" w:color="auto" w:frame="1"/>
        </w:rPr>
        <w:t>What is your gender?</w:t>
      </w:r>
    </w:p>
    <w:p w14:paraId="38D162D6" w14:textId="77777777" w:rsidR="00262775" w:rsidRPr="00B24634" w:rsidRDefault="00262775" w:rsidP="00262775">
      <w:pPr>
        <w:rPr>
          <w:color w:val="000000"/>
        </w:rPr>
      </w:pPr>
      <w:r w:rsidRPr="00B24634">
        <w:rPr>
          <w:rStyle w:val="radio-button-label-text"/>
          <w:color w:val="000000"/>
          <w:bdr w:val="none" w:sz="0" w:space="0" w:color="auto" w:frame="1"/>
        </w:rPr>
        <w:t>Male</w:t>
      </w:r>
    </w:p>
    <w:p w14:paraId="53C97A91" w14:textId="77777777" w:rsidR="00262775" w:rsidRPr="00C77F2D" w:rsidRDefault="00262775" w:rsidP="00262775">
      <w:pPr>
        <w:suppressLineNumbers/>
        <w:spacing w:line="480" w:lineRule="auto"/>
      </w:pPr>
      <w:r w:rsidRPr="00B24634">
        <w:rPr>
          <w:rStyle w:val="radio-button-label-text"/>
          <w:color w:val="000000"/>
          <w:bdr w:val="none" w:sz="0" w:space="0" w:color="auto" w:frame="1"/>
        </w:rPr>
        <w:t>Female</w:t>
      </w:r>
    </w:p>
    <w:p w14:paraId="736FE9CF" w14:textId="77777777" w:rsidR="007B5353" w:rsidRDefault="00262775"/>
    <w:sectPr w:rsidR="007B5353" w:rsidSect="00944EC5">
      <w:headerReference w:type="even" r:id="rId6"/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704547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63EEEC" w14:textId="77777777" w:rsidR="00416E2A" w:rsidRPr="003B0D3D" w:rsidRDefault="00262775">
        <w:pPr>
          <w:pStyle w:val="Footer"/>
          <w:framePr w:wrap="none" w:vAnchor="text" w:hAnchor="margin" w:xAlign="right" w:y="1"/>
          <w:rPr>
            <w:rStyle w:val="PageNumber"/>
          </w:rPr>
        </w:pPr>
        <w:r w:rsidRPr="003B0D3D"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Pr="003B0D3D">
          <w:rPr>
            <w:rStyle w:val="PageNumber"/>
          </w:rPr>
          <w:fldChar w:fldCharType="end"/>
        </w:r>
      </w:p>
    </w:sdtContent>
  </w:sdt>
  <w:p w14:paraId="43D1DFC7" w14:textId="77777777" w:rsidR="00416E2A" w:rsidRDefault="0026277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945EE8" w14:textId="77777777" w:rsidR="00416E2A" w:rsidRDefault="00262775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7079376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B2293B7" w14:textId="77777777" w:rsidR="00416E2A" w:rsidRDefault="00262775" w:rsidP="0053408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899FD5" w14:textId="77777777" w:rsidR="00416E2A" w:rsidRDefault="00262775" w:rsidP="009C524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04974758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F8EB7EF" w14:textId="77777777" w:rsidR="00416E2A" w:rsidRDefault="00262775" w:rsidP="0053408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13349B5" w14:textId="77777777" w:rsidR="00416E2A" w:rsidRDefault="00262775" w:rsidP="009C524E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775"/>
    <w:rsid w:val="000331BC"/>
    <w:rsid w:val="00087928"/>
    <w:rsid w:val="00091991"/>
    <w:rsid w:val="00094C19"/>
    <w:rsid w:val="000A26E2"/>
    <w:rsid w:val="000D2C7E"/>
    <w:rsid w:val="000D3E90"/>
    <w:rsid w:val="000F23DD"/>
    <w:rsid w:val="00154460"/>
    <w:rsid w:val="0015724B"/>
    <w:rsid w:val="00165728"/>
    <w:rsid w:val="00192185"/>
    <w:rsid w:val="00196B3C"/>
    <w:rsid w:val="001C3C8C"/>
    <w:rsid w:val="0023505E"/>
    <w:rsid w:val="002550F1"/>
    <w:rsid w:val="00257E14"/>
    <w:rsid w:val="00262775"/>
    <w:rsid w:val="00290259"/>
    <w:rsid w:val="002A735E"/>
    <w:rsid w:val="002F7E43"/>
    <w:rsid w:val="003313C0"/>
    <w:rsid w:val="003473ED"/>
    <w:rsid w:val="00385995"/>
    <w:rsid w:val="0039646D"/>
    <w:rsid w:val="00397773"/>
    <w:rsid w:val="00397B97"/>
    <w:rsid w:val="003A41B3"/>
    <w:rsid w:val="003C6DB0"/>
    <w:rsid w:val="003E6EA6"/>
    <w:rsid w:val="00402313"/>
    <w:rsid w:val="00426B98"/>
    <w:rsid w:val="00471E49"/>
    <w:rsid w:val="004D494D"/>
    <w:rsid w:val="00506AF4"/>
    <w:rsid w:val="0051700B"/>
    <w:rsid w:val="0052592D"/>
    <w:rsid w:val="005535E2"/>
    <w:rsid w:val="00554F9D"/>
    <w:rsid w:val="005637F5"/>
    <w:rsid w:val="00632410"/>
    <w:rsid w:val="00644580"/>
    <w:rsid w:val="00670013"/>
    <w:rsid w:val="00674376"/>
    <w:rsid w:val="00676854"/>
    <w:rsid w:val="006963A4"/>
    <w:rsid w:val="006A262E"/>
    <w:rsid w:val="006D140F"/>
    <w:rsid w:val="007035CB"/>
    <w:rsid w:val="00737BAF"/>
    <w:rsid w:val="00746A5D"/>
    <w:rsid w:val="007941C0"/>
    <w:rsid w:val="007A3140"/>
    <w:rsid w:val="007C0021"/>
    <w:rsid w:val="007F62A2"/>
    <w:rsid w:val="00805CFD"/>
    <w:rsid w:val="00835CDE"/>
    <w:rsid w:val="00855B85"/>
    <w:rsid w:val="008820E6"/>
    <w:rsid w:val="008D4A18"/>
    <w:rsid w:val="008D7A07"/>
    <w:rsid w:val="008F490C"/>
    <w:rsid w:val="00956124"/>
    <w:rsid w:val="00971BFC"/>
    <w:rsid w:val="00985DBB"/>
    <w:rsid w:val="009B1E58"/>
    <w:rsid w:val="009B7647"/>
    <w:rsid w:val="009E2D6A"/>
    <w:rsid w:val="009F19C0"/>
    <w:rsid w:val="009F75BD"/>
    <w:rsid w:val="00A05E21"/>
    <w:rsid w:val="00A307FA"/>
    <w:rsid w:val="00A31739"/>
    <w:rsid w:val="00A529B7"/>
    <w:rsid w:val="00A725B0"/>
    <w:rsid w:val="00A80B35"/>
    <w:rsid w:val="00AA5419"/>
    <w:rsid w:val="00AC59EA"/>
    <w:rsid w:val="00AC65E5"/>
    <w:rsid w:val="00B50C2F"/>
    <w:rsid w:val="00B5679B"/>
    <w:rsid w:val="00B7675F"/>
    <w:rsid w:val="00BB1A3A"/>
    <w:rsid w:val="00BB47D5"/>
    <w:rsid w:val="00BB51C3"/>
    <w:rsid w:val="00C22B42"/>
    <w:rsid w:val="00C32B53"/>
    <w:rsid w:val="00C40904"/>
    <w:rsid w:val="00C85C76"/>
    <w:rsid w:val="00D8064D"/>
    <w:rsid w:val="00D931D5"/>
    <w:rsid w:val="00DC120F"/>
    <w:rsid w:val="00DE11C7"/>
    <w:rsid w:val="00DF2CB0"/>
    <w:rsid w:val="00E23ED0"/>
    <w:rsid w:val="00E25794"/>
    <w:rsid w:val="00E513CC"/>
    <w:rsid w:val="00F416FE"/>
    <w:rsid w:val="00F477DD"/>
    <w:rsid w:val="00F700F6"/>
    <w:rsid w:val="00FE0CDF"/>
    <w:rsid w:val="00FF6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6E55CF"/>
  <w14:defaultImageDpi w14:val="32767"/>
  <w15:chartTrackingRefBased/>
  <w15:docId w15:val="{5D40A018-0E4A-884A-A491-F8027F696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62775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2775"/>
    <w:pPr>
      <w:keepNext/>
      <w:keepLines/>
      <w:spacing w:before="240" w:after="40"/>
      <w:outlineLvl w:val="3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262775"/>
    <w:rPr>
      <w:rFonts w:ascii="Times New Roman" w:eastAsia="Times New Roman" w:hAnsi="Times New Roman" w:cs="Times New Roman"/>
      <w:b/>
    </w:rPr>
  </w:style>
  <w:style w:type="character" w:customStyle="1" w:styleId="apple-converted-space">
    <w:name w:val="apple-converted-space"/>
    <w:basedOn w:val="DefaultParagraphFont"/>
    <w:rsid w:val="00262775"/>
  </w:style>
  <w:style w:type="paragraph" w:styleId="Footer">
    <w:name w:val="footer"/>
    <w:basedOn w:val="Normal"/>
    <w:link w:val="FooterChar"/>
    <w:uiPriority w:val="99"/>
    <w:unhideWhenUsed/>
    <w:rsid w:val="0026277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62775"/>
  </w:style>
  <w:style w:type="character" w:styleId="PageNumber">
    <w:name w:val="page number"/>
    <w:basedOn w:val="DefaultParagraphFont"/>
    <w:uiPriority w:val="99"/>
    <w:semiHidden/>
    <w:unhideWhenUsed/>
    <w:rsid w:val="00262775"/>
  </w:style>
  <w:style w:type="paragraph" w:styleId="Header">
    <w:name w:val="header"/>
    <w:basedOn w:val="Normal"/>
    <w:link w:val="HeaderChar"/>
    <w:uiPriority w:val="99"/>
    <w:unhideWhenUsed/>
    <w:rsid w:val="0026277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262775"/>
  </w:style>
  <w:style w:type="character" w:customStyle="1" w:styleId="question-number">
    <w:name w:val="question-number"/>
    <w:basedOn w:val="DefaultParagraphFont"/>
    <w:rsid w:val="00262775"/>
  </w:style>
  <w:style w:type="character" w:customStyle="1" w:styleId="question-dot">
    <w:name w:val="question-dot"/>
    <w:basedOn w:val="DefaultParagraphFont"/>
    <w:rsid w:val="00262775"/>
  </w:style>
  <w:style w:type="character" w:customStyle="1" w:styleId="user-generated">
    <w:name w:val="user-generated"/>
    <w:basedOn w:val="DefaultParagraphFont"/>
    <w:rsid w:val="00262775"/>
  </w:style>
  <w:style w:type="character" w:customStyle="1" w:styleId="radio-button-label-text">
    <w:name w:val="radio-button-label-text"/>
    <w:basedOn w:val="DefaultParagraphFont"/>
    <w:rsid w:val="00262775"/>
  </w:style>
  <w:style w:type="character" w:styleId="Strong">
    <w:name w:val="Strong"/>
    <w:basedOn w:val="DefaultParagraphFont"/>
    <w:uiPriority w:val="22"/>
    <w:qFormat/>
    <w:rsid w:val="00262775"/>
    <w:rPr>
      <w:b/>
      <w:bCs/>
    </w:rPr>
  </w:style>
  <w:style w:type="character" w:customStyle="1" w:styleId="checkbox-button-label-text">
    <w:name w:val="checkbox-button-label-text"/>
    <w:basedOn w:val="DefaultParagraphFont"/>
    <w:rsid w:val="00262775"/>
  </w:style>
  <w:style w:type="character" w:styleId="Emphasis">
    <w:name w:val="Emphasis"/>
    <w:basedOn w:val="DefaultParagraphFont"/>
    <w:uiPriority w:val="20"/>
    <w:qFormat/>
    <w:rsid w:val="00262775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627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8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enia Aviella Aaron</dc:creator>
  <cp:keywords/>
  <dc:description/>
  <cp:lastModifiedBy>Ksenia Aviella Aaron</cp:lastModifiedBy>
  <cp:revision>1</cp:revision>
  <dcterms:created xsi:type="dcterms:W3CDTF">2020-09-29T05:06:00Z</dcterms:created>
  <dcterms:modified xsi:type="dcterms:W3CDTF">2020-09-29T05:07:00Z</dcterms:modified>
</cp:coreProperties>
</file>